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65DF6" w14:textId="5DE15A42" w:rsidR="00C948E9" w:rsidRPr="003E3D8B" w:rsidRDefault="009465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E3D8B">
        <w:rPr>
          <w:rFonts w:ascii="Times New Roman" w:hAnsi="Times New Roman" w:cs="Times New Roman"/>
          <w:sz w:val="20"/>
          <w:szCs w:val="20"/>
          <w:lang w:val="en-US"/>
        </w:rPr>
        <w:t>Supplementary Table 1. Flo</w:t>
      </w:r>
      <w:r w:rsidRPr="003E3D8B">
        <w:rPr>
          <w:rFonts w:ascii="Times New Roman" w:hAnsi="Times New Roman" w:cs="Times New Roman"/>
          <w:sz w:val="20"/>
          <w:szCs w:val="20"/>
        </w:rPr>
        <w:t xml:space="preserve">w chart showing the </w:t>
      </w:r>
      <w:r w:rsidRPr="003E3D8B">
        <w:rPr>
          <w:rFonts w:ascii="Times New Roman" w:hAnsi="Times New Roman" w:cs="Times New Roman"/>
          <w:sz w:val="20"/>
          <w:szCs w:val="20"/>
          <w:lang w:val="en-US"/>
        </w:rPr>
        <w:t>assessment</w:t>
      </w:r>
      <w:r w:rsidRPr="003E3D8B">
        <w:rPr>
          <w:rFonts w:ascii="Times New Roman" w:hAnsi="Times New Roman" w:cs="Times New Roman"/>
          <w:sz w:val="20"/>
          <w:szCs w:val="20"/>
        </w:rPr>
        <w:t xml:space="preserve"> process for the </w:t>
      </w:r>
      <w:r w:rsidRPr="003E3D8B">
        <w:rPr>
          <w:rFonts w:ascii="Times New Roman" w:hAnsi="Times New Roman" w:cs="Times New Roman"/>
          <w:sz w:val="20"/>
          <w:szCs w:val="20"/>
          <w:lang w:val="en-US"/>
        </w:rPr>
        <w:t>subject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312"/>
        <w:gridCol w:w="1087"/>
        <w:gridCol w:w="996"/>
        <w:gridCol w:w="783"/>
        <w:gridCol w:w="1172"/>
        <w:gridCol w:w="959"/>
        <w:gridCol w:w="958"/>
        <w:gridCol w:w="1093"/>
      </w:tblGrid>
      <w:tr w:rsidR="009465FD" w:rsidRPr="003E3D8B" w14:paraId="19860E34" w14:textId="77777777" w:rsidTr="009465FD">
        <w:trPr>
          <w:trHeight w:val="320"/>
        </w:trPr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3917" w14:textId="77777777" w:rsidR="00C948E9" w:rsidRPr="003E3D8B" w:rsidRDefault="00C948E9" w:rsidP="00C948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E76B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D952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1CBF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8BE7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month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DF74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year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4A5F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yea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E146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on after</w:t>
            </w:r>
          </w:p>
        </w:tc>
      </w:tr>
      <w:tr w:rsidR="009465FD" w:rsidRPr="003E3D8B" w14:paraId="2A1DEA57" w14:textId="77777777" w:rsidTr="009465FD">
        <w:trPr>
          <w:trHeight w:val="320"/>
        </w:trPr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9737" w14:textId="77777777" w:rsidR="00C948E9" w:rsidRPr="003E3D8B" w:rsidRDefault="00C948E9" w:rsidP="00C948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E6E7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2885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7937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1968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9050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0543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97A8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465FD" w:rsidRPr="003E3D8B" w14:paraId="13AF2828" w14:textId="77777777" w:rsidTr="009465FD">
        <w:trPr>
          <w:trHeight w:val="32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CB12" w14:textId="77777777" w:rsidR="00C948E9" w:rsidRPr="003E3D8B" w:rsidRDefault="00C948E9" w:rsidP="00C948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assessment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459D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3DF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7F75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5CE1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1879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DA02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68E6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9465FD" w:rsidRPr="003E3D8B" w14:paraId="79ED0CA5" w14:textId="77777777" w:rsidTr="009465FD">
        <w:trPr>
          <w:trHeight w:val="32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4FE3" w14:textId="77777777" w:rsidR="00C948E9" w:rsidRPr="003E3D8B" w:rsidRDefault="00C948E9" w:rsidP="00C948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assessment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AA2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5A85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68DA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2014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718A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7F8B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CB1D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9465FD" w:rsidRPr="003E3D8B" w14:paraId="46881ED1" w14:textId="77777777" w:rsidTr="009465FD">
        <w:trPr>
          <w:trHeight w:val="320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B127A" w14:textId="77777777" w:rsidR="00C948E9" w:rsidRPr="003E3D8B" w:rsidRDefault="00C948E9" w:rsidP="00C948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 report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819A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8BC05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20C2C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AD4E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6174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969FF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420B9" w14:textId="77777777" w:rsidR="00C948E9" w:rsidRPr="003E3D8B" w:rsidRDefault="00C948E9" w:rsidP="00C948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</w:tbl>
    <w:p w14:paraId="5C501DED" w14:textId="5E689A5A" w:rsidR="005316F0" w:rsidRPr="003E3D8B" w:rsidRDefault="005316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E3D8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05F28E9" w14:textId="4F8D25CE" w:rsidR="002F6C1C" w:rsidRPr="003E3D8B" w:rsidRDefault="002F6C1C" w:rsidP="002F6C1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E3D8B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</w:t>
      </w:r>
      <w:r w:rsidR="00C803C0" w:rsidRPr="003E3D8B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3E3D8B">
        <w:rPr>
          <w:rFonts w:ascii="Times New Roman" w:hAnsi="Times New Roman" w:cs="Times New Roman"/>
          <w:sz w:val="20"/>
          <w:szCs w:val="20"/>
          <w:lang w:val="en-US"/>
        </w:rPr>
        <w:t xml:space="preserve">mentary Table </w:t>
      </w:r>
      <w:r w:rsidR="00850291" w:rsidRPr="003E3D8B">
        <w:rPr>
          <w:rFonts w:ascii="Times New Roman" w:hAnsi="Times New Roman" w:cs="Times New Roman"/>
          <w:sz w:val="20"/>
          <w:szCs w:val="20"/>
          <w:lang w:val="en-US"/>
        </w:rPr>
        <w:t xml:space="preserve">2. Life table for </w:t>
      </w:r>
      <w:r w:rsidR="00C803C0" w:rsidRPr="003E3D8B">
        <w:rPr>
          <w:rFonts w:ascii="Times New Roman" w:hAnsi="Times New Roman" w:cs="Times New Roman"/>
          <w:sz w:val="20"/>
          <w:szCs w:val="20"/>
          <w:lang w:val="en-US"/>
        </w:rPr>
        <w:t>CHR sample during a 10-years follow-up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600"/>
        <w:gridCol w:w="600"/>
        <w:gridCol w:w="1100"/>
        <w:gridCol w:w="820"/>
        <w:gridCol w:w="820"/>
        <w:gridCol w:w="1040"/>
        <w:gridCol w:w="1040"/>
        <w:gridCol w:w="1040"/>
        <w:gridCol w:w="1040"/>
      </w:tblGrid>
      <w:tr w:rsidR="00641C0C" w:rsidRPr="003E3D8B" w14:paraId="01720A89" w14:textId="77777777" w:rsidTr="00641C0C">
        <w:trPr>
          <w:trHeight w:val="320"/>
        </w:trPr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F61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F34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. 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6D8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690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DFA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2C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3BEF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. Int.</w:t>
            </w:r>
          </w:p>
        </w:tc>
      </w:tr>
      <w:tr w:rsidR="00641C0C" w:rsidRPr="003E3D8B" w14:paraId="5AD996F8" w14:textId="77777777" w:rsidTr="00641C0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E67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1BA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B26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8AE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40D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98C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E85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708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F4F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3</w:t>
            </w:r>
          </w:p>
        </w:tc>
      </w:tr>
      <w:tr w:rsidR="00641C0C" w:rsidRPr="003E3D8B" w14:paraId="64EE6F7D" w14:textId="77777777" w:rsidTr="00641C0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84A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FAD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E89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C49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D51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2BE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EE2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83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747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5</w:t>
            </w:r>
          </w:p>
        </w:tc>
      </w:tr>
      <w:tr w:rsidR="00641C0C" w:rsidRPr="003E3D8B" w14:paraId="72611B69" w14:textId="77777777" w:rsidTr="00641C0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F73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70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14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6D6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ECB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3D8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58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D30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300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8</w:t>
            </w:r>
          </w:p>
        </w:tc>
      </w:tr>
      <w:tr w:rsidR="00641C0C" w:rsidRPr="003E3D8B" w14:paraId="19410500" w14:textId="77777777" w:rsidTr="00641C0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850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31F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CBC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953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869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35A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9D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155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C54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5</w:t>
            </w:r>
          </w:p>
        </w:tc>
      </w:tr>
      <w:tr w:rsidR="00641C0C" w:rsidRPr="003E3D8B" w14:paraId="512CC1C4" w14:textId="77777777" w:rsidTr="00641C0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854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AC9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2F8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741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374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23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111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CC5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F54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1</w:t>
            </w:r>
          </w:p>
        </w:tc>
      </w:tr>
      <w:tr w:rsidR="00641C0C" w:rsidRPr="003E3D8B" w14:paraId="15FE86F0" w14:textId="77777777" w:rsidTr="00641C0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6AA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321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FA7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A99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552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907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C9C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632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3B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8</w:t>
            </w:r>
          </w:p>
        </w:tc>
      </w:tr>
      <w:tr w:rsidR="00641C0C" w:rsidRPr="003E3D8B" w14:paraId="208463DE" w14:textId="77777777" w:rsidTr="00641C0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2C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1F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39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124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AA4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2AC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25B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19F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60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8</w:t>
            </w:r>
          </w:p>
        </w:tc>
      </w:tr>
      <w:tr w:rsidR="00641C0C" w:rsidRPr="003E3D8B" w14:paraId="1DC21E0C" w14:textId="77777777" w:rsidTr="00641C0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F67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239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764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9B2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B9D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DC5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41B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B4D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2A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8</w:t>
            </w:r>
          </w:p>
        </w:tc>
      </w:tr>
      <w:tr w:rsidR="00641C0C" w:rsidRPr="003E3D8B" w14:paraId="615DE694" w14:textId="77777777" w:rsidTr="00641C0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7E7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49D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95E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7B7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54D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05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CCF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CDA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B37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8</w:t>
            </w:r>
          </w:p>
        </w:tc>
      </w:tr>
      <w:tr w:rsidR="00641C0C" w:rsidRPr="003E3D8B" w14:paraId="382DD3BB" w14:textId="77777777" w:rsidTr="00641C0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94B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AE8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7BE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7D3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6D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26A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928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2D0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DD5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8</w:t>
            </w:r>
          </w:p>
        </w:tc>
      </w:tr>
      <w:tr w:rsidR="00641C0C" w:rsidRPr="003E3D8B" w14:paraId="5F7D6B64" w14:textId="77777777" w:rsidTr="00641C0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07C3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9E94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05F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9AA2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1505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FFF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387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EF1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05EB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8</w:t>
            </w:r>
          </w:p>
        </w:tc>
      </w:tr>
    </w:tbl>
    <w:p w14:paraId="2D756638" w14:textId="02A50D62" w:rsidR="002F6C1C" w:rsidRPr="003E3D8B" w:rsidRDefault="002F6C1C" w:rsidP="002F6C1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FF2A04" w14:textId="1AB09EE2" w:rsidR="00641C0C" w:rsidRPr="003E3D8B" w:rsidRDefault="00641C0C" w:rsidP="002F6C1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E3D8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0C2E29B" w14:textId="4CA4C2D9" w:rsidR="00641C0C" w:rsidRPr="003E3D8B" w:rsidRDefault="00641C0C" w:rsidP="00641C0C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E3D8B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mentary</w:t>
      </w:r>
      <w:proofErr w:type="spellEnd"/>
      <w:r w:rsidRPr="003E3D8B">
        <w:rPr>
          <w:rFonts w:ascii="Times New Roman" w:hAnsi="Times New Roman" w:cs="Times New Roman"/>
          <w:sz w:val="20"/>
          <w:szCs w:val="20"/>
          <w:lang w:val="en-US"/>
        </w:rPr>
        <w:t xml:space="preserve"> Table </w:t>
      </w:r>
      <w:r w:rsidR="00850291" w:rsidRPr="003E3D8B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r w:rsidR="00C803C0" w:rsidRPr="003E3D8B">
        <w:rPr>
          <w:rFonts w:ascii="Times New Roman" w:hAnsi="Times New Roman" w:cs="Times New Roman"/>
          <w:sz w:val="20"/>
          <w:szCs w:val="20"/>
          <w:lang w:val="en-US"/>
        </w:rPr>
        <w:t>Characteristics of clusters of CHR sample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940"/>
        <w:gridCol w:w="1160"/>
        <w:gridCol w:w="1287"/>
        <w:gridCol w:w="1276"/>
        <w:gridCol w:w="917"/>
        <w:gridCol w:w="1160"/>
      </w:tblGrid>
      <w:tr w:rsidR="00641C0C" w:rsidRPr="003E3D8B" w14:paraId="2C33316F" w14:textId="77777777" w:rsidTr="00C803C0">
        <w:trPr>
          <w:trHeight w:val="32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A246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431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16F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9F0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2AA3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, f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8850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641C0C" w:rsidRPr="003E3D8B" w14:paraId="6C3E9247" w14:textId="77777777" w:rsidTr="00C803C0">
        <w:trPr>
          <w:trHeight w:val="282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406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510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3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9BA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1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D1B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99)</w:t>
            </w:r>
          </w:p>
        </w:tc>
        <w:tc>
          <w:tcPr>
            <w:tcW w:w="9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981D0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5F4D5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C0C" w:rsidRPr="003E3D8B" w14:paraId="029043ED" w14:textId="77777777" w:rsidTr="00C803C0">
        <w:trPr>
          <w:trHeight w:val="32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9439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roup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DE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029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7DB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E2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3DA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641C0C" w:rsidRPr="003E3D8B" w14:paraId="2DD2D25F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86EE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3C4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EB8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3FF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706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BD2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C0C" w:rsidRPr="003E3D8B" w14:paraId="6DD52CF1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3F63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674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5A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942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3D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419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C0C" w:rsidRPr="003E3D8B" w14:paraId="725F07D4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E84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A64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16A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EFD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1B1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2C1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C0C" w:rsidRPr="003E3D8B" w14:paraId="28D58D78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46ED" w14:textId="50F9F6F4" w:rsidR="00641C0C" w:rsidRPr="003E3D8B" w:rsidRDefault="00C803C0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esence of </w:t>
            </w:r>
            <w:r w:rsidR="00641C0C"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n</w:t>
            </w: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D62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764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/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1D7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52D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C7D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641C0C" w:rsidRPr="003E3D8B" w14:paraId="33F36363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07B1" w14:textId="2B345A3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ion of military service</w:t>
            </w:r>
            <w:r w:rsidR="00C803C0"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D5A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AD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099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8F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BA1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  <w:tr w:rsidR="00641C0C" w:rsidRPr="003E3D8B" w14:paraId="6826B88A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A9CE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F95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63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F5B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5A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DF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641C0C" w:rsidRPr="003E3D8B" w14:paraId="2EBA9F42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733B" w14:textId="1357D401" w:rsidR="00641C0C" w:rsidRPr="003E3D8B" w:rsidRDefault="00C803C0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641C0C"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63E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0A4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279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0DD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D57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C0C" w:rsidRPr="003E3D8B" w14:paraId="5A793522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7D12" w14:textId="094E17E1" w:rsidR="00641C0C" w:rsidRPr="003E3D8B" w:rsidRDefault="00C803C0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641C0C"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tow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EA1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4F7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5D9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5FC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0B1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C0C" w:rsidRPr="003E3D8B" w14:paraId="1332BF9D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4EC3" w14:textId="7FC55F21" w:rsidR="00641C0C" w:rsidRPr="003E3D8B" w:rsidRDefault="00C803C0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641C0C"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ar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80E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234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8DE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3C4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35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C0C" w:rsidRPr="003E3D8B" w14:paraId="741F10B0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98F1" w14:textId="2FBA93F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ment</w:t>
            </w:r>
            <w:r w:rsidR="00C803C0"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242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B46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8AC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A2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09F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641C0C" w:rsidRPr="003E3D8B" w14:paraId="16F328E6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31B6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/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040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9CD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/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E09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/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C2E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533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641C0C" w:rsidRPr="003E3D8B" w14:paraId="037C5669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BF3" w14:textId="3CFC0B6A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history of psychosis (</w:t>
            </w:r>
            <w:r w:rsidR="00C803C0"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/n</w:t>
            </w: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C3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F2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42E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CD2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AD4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641C0C" w:rsidRPr="003E3D8B" w14:paraId="65680C23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B6E9" w14:textId="52C6ECEB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parental socioeconomic status</w:t>
            </w:r>
            <w:r w:rsidR="00C803C0"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="00C803C0"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EE6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8C2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/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B0D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584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E91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641C0C" w:rsidRPr="003E3D8B" w14:paraId="52CD5273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82F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edness (Right/Lef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5B6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/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45B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/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877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/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034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9E0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641C0C" w:rsidRPr="003E3D8B" w14:paraId="224F665E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F2CD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60F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 (2.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A9F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3D9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 (3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CF2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EA5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41C0C" w:rsidRPr="003E3D8B" w14:paraId="05784FEB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F36C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Ye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56D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1.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6EF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ACF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1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63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0A9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641C0C" w:rsidRPr="003E3D8B" w14:paraId="31615F2B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ABC8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077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 (10.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A0E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9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1E8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0 (11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F67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0F7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641C0C" w:rsidRPr="003E3D8B" w14:paraId="5E1A00D3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BAE6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CST perseverative err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184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 (4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D02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8ED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(7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D9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D9D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641C0C" w:rsidRPr="003E3D8B" w14:paraId="089AF5FA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7D10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T-B (sec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A38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 (27.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692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 (2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226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 (18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B11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FAF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641C0C" w:rsidRPr="003E3D8B" w14:paraId="7E3777DA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260D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 sp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9D5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2.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B33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85E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 (2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57E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8EE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41C0C" w:rsidRPr="003E3D8B" w14:paraId="527A9723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E606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T-A (sec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498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 (16.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6F3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AE5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 (7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DD9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698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641C0C" w:rsidRPr="003E3D8B" w14:paraId="6EE985F6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FDAB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L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6EC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 (5.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749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38C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 (2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DA7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FFD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641C0C" w:rsidRPr="003E3D8B" w14:paraId="2C3AD945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2AAD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EF8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 (5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450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3CD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 (5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A2F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6A4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641C0C" w:rsidRPr="003E3D8B" w14:paraId="4196B4F5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FDBC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150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 (12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61F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 (1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730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13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C5F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2FD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641C0C" w:rsidRPr="003E3D8B" w14:paraId="459E935A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F105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 fluency t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3AB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 (12.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2A0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 (1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C97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 (11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334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CC9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641C0C" w:rsidRPr="003E3D8B" w14:paraId="45790815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83F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 Stories t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0FF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 (3.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A8E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A42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 (2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E23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B8A9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641C0C" w:rsidRPr="003E3D8B" w14:paraId="43CECA68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DB8E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ACD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 (6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1D7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0B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(7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CC0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0F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641C0C" w:rsidRPr="003E3D8B" w14:paraId="118D241C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CB79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DD0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 (6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9AA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DB1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 (7.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6E4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5AD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641C0C" w:rsidRPr="003E3D8B" w14:paraId="43001FBC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0CD4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F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05D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 (7.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025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 (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BF7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 (9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1B7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42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41C0C" w:rsidRPr="003E3D8B" w14:paraId="781ECABC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5426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drop in GAF within 1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2260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 (12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9E5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 (1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EEF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 (10.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2E67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19D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641C0C" w:rsidRPr="003E3D8B" w14:paraId="3148A72A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8E1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PS positive symptom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FFDF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3.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E99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84E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3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0C8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478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641C0C" w:rsidRPr="003E3D8B" w14:paraId="05D07278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B4D3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PS negative symptom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CFD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 (5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D54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CA48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 (6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07C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D635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641C0C" w:rsidRPr="003E3D8B" w14:paraId="05DBD59A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1673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PS disorganized symptom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FDB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3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0BD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D1D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2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927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3CF1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641C0C" w:rsidRPr="003E3D8B" w14:paraId="1DDD7113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2593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PS general symptom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4DD3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 (4.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4DD4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7E02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 (3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CAD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CE0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641C0C" w:rsidRPr="003E3D8B" w14:paraId="64800BBB" w14:textId="77777777" w:rsidTr="00C803C0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A571" w14:textId="77777777" w:rsidR="00641C0C" w:rsidRPr="003E3D8B" w:rsidRDefault="00641C0C" w:rsidP="00641C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Functional Scal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2BB16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 (9.7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2F6E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 (9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734A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5 (8.4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C00B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17AC" w14:textId="77777777" w:rsidR="00641C0C" w:rsidRPr="003E3D8B" w:rsidRDefault="00641C0C" w:rsidP="00641C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</w:tbl>
    <w:p w14:paraId="4D40AAE0" w14:textId="3BAC9D34" w:rsidR="00641C0C" w:rsidRPr="003E3D8B" w:rsidRDefault="00C803C0" w:rsidP="00C803C0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3E3D8B">
        <w:rPr>
          <w:rFonts w:ascii="Times New Roman" w:eastAsia="Gulim" w:hAnsi="Times New Roman"/>
          <w:sz w:val="20"/>
          <w:szCs w:val="20"/>
        </w:rPr>
        <w:lastRenderedPageBreak/>
        <w:t>BIPS,</w:t>
      </w:r>
      <w:r w:rsidRPr="003E3D8B">
        <w:rPr>
          <w:rFonts w:ascii="Times New Roman" w:eastAsia="Gulim" w:hAnsi="Times New Roman"/>
          <w:sz w:val="20"/>
          <w:szCs w:val="20"/>
          <w:vertAlign w:val="superscript"/>
        </w:rPr>
        <w:t xml:space="preserve"> </w:t>
      </w:r>
      <w:r w:rsidRPr="003E3D8B">
        <w:rPr>
          <w:rFonts w:ascii="Times New Roman" w:eastAsia="Gulim" w:hAnsi="Times New Roman"/>
          <w:sz w:val="20"/>
          <w:szCs w:val="20"/>
        </w:rPr>
        <w:t xml:space="preserve">Brief Intermittent Psychotic Syndrome; APS, Attenuated Psychosis Symptoms Syndrome, GRD, Genetic Risk and Deterioration Syndrome; SOPS, Scale of Prodromal Symptoms; HAM-D, </w:t>
      </w:r>
      <w:r w:rsidRPr="003E3D8B">
        <w:rPr>
          <w:rFonts w:ascii="Times New Roman" w:hAnsi="Times New Roman"/>
          <w:sz w:val="20"/>
          <w:szCs w:val="20"/>
        </w:rPr>
        <w:t>Hamilton Depression Rating Scale</w:t>
      </w:r>
      <w:r w:rsidRPr="003E3D8B">
        <w:rPr>
          <w:rFonts w:ascii="Times New Roman" w:eastAsia="Gulim" w:hAnsi="Times New Roman"/>
          <w:sz w:val="20"/>
          <w:szCs w:val="20"/>
        </w:rPr>
        <w:t xml:space="preserve">; HAM-A, </w:t>
      </w:r>
      <w:r w:rsidRPr="003E3D8B">
        <w:rPr>
          <w:rFonts w:ascii="Times New Roman" w:hAnsi="Times New Roman"/>
          <w:sz w:val="20"/>
          <w:szCs w:val="20"/>
        </w:rPr>
        <w:t>Hamilton Anxiety Rating Scale</w:t>
      </w:r>
      <w:r w:rsidRPr="003E3D8B">
        <w:rPr>
          <w:rFonts w:ascii="Times New Roman" w:eastAsia="Gulim" w:hAnsi="Times New Roman"/>
          <w:sz w:val="20"/>
          <w:szCs w:val="20"/>
        </w:rPr>
        <w:t xml:space="preserve">; GAF, </w:t>
      </w:r>
      <w:r w:rsidRPr="003E3D8B">
        <w:rPr>
          <w:rFonts w:ascii="Times New Roman" w:hAnsi="Times New Roman"/>
          <w:sz w:val="20"/>
          <w:szCs w:val="20"/>
        </w:rPr>
        <w:t>Global Assessment of Functioning</w:t>
      </w:r>
      <w:r w:rsidRPr="003E3D8B">
        <w:rPr>
          <w:rFonts w:ascii="Times New Roman" w:eastAsia="Gulim" w:hAnsi="Times New Roman"/>
          <w:sz w:val="20"/>
          <w:szCs w:val="20"/>
        </w:rPr>
        <w:t xml:space="preserve">; SFS, </w:t>
      </w:r>
      <w:r w:rsidRPr="003E3D8B">
        <w:rPr>
          <w:rFonts w:ascii="Times New Roman" w:hAnsi="Times New Roman"/>
          <w:sz w:val="20"/>
          <w:szCs w:val="20"/>
        </w:rPr>
        <w:t>Social Functioning Scale</w:t>
      </w:r>
      <w:r w:rsidRPr="003E3D8B">
        <w:rPr>
          <w:rFonts w:ascii="Times New Roman" w:eastAsia="Gulim" w:hAnsi="Times New Roman"/>
          <w:sz w:val="20"/>
          <w:szCs w:val="20"/>
        </w:rPr>
        <w:t xml:space="preserve">, CVLT, </w:t>
      </w:r>
      <w:r w:rsidRPr="003E3D8B">
        <w:rPr>
          <w:rFonts w:ascii="Times New Roman" w:hAnsi="Times New Roman"/>
          <w:sz w:val="20"/>
          <w:szCs w:val="20"/>
        </w:rPr>
        <w:t>California Verbal Learning Test</w:t>
      </w:r>
      <w:r w:rsidRPr="003E3D8B">
        <w:rPr>
          <w:rFonts w:ascii="Times New Roman" w:eastAsia="Gulim" w:hAnsi="Times New Roman"/>
          <w:sz w:val="20"/>
          <w:szCs w:val="20"/>
        </w:rPr>
        <w:t xml:space="preserve">; ROCF, </w:t>
      </w:r>
      <w:r w:rsidRPr="003E3D8B">
        <w:rPr>
          <w:rFonts w:ascii="Times New Roman" w:hAnsi="Times New Roman"/>
          <w:sz w:val="20"/>
          <w:szCs w:val="20"/>
        </w:rPr>
        <w:t>Rey-Osterrieth Complex Figure Test</w:t>
      </w:r>
      <w:r w:rsidRPr="003E3D8B">
        <w:rPr>
          <w:rFonts w:ascii="Times New Roman" w:eastAsia="Gulim" w:hAnsi="Times New Roman"/>
          <w:sz w:val="20"/>
          <w:szCs w:val="20"/>
        </w:rPr>
        <w:t xml:space="preserve">; TMT, </w:t>
      </w:r>
      <w:r w:rsidRPr="003E3D8B">
        <w:rPr>
          <w:rFonts w:ascii="Times New Roman" w:hAnsi="Times New Roman"/>
          <w:sz w:val="20"/>
          <w:szCs w:val="20"/>
        </w:rPr>
        <w:t>Trail Making Test; COWAT, Controlled Oral Word Association Test</w:t>
      </w:r>
      <w:r w:rsidRPr="003E3D8B">
        <w:rPr>
          <w:rFonts w:ascii="Times New Roman" w:eastAsia="Gulim" w:hAnsi="Times New Roman"/>
          <w:sz w:val="20"/>
          <w:szCs w:val="20"/>
        </w:rPr>
        <w:t xml:space="preserve">; WCST, </w:t>
      </w:r>
      <w:r w:rsidRPr="003E3D8B">
        <w:rPr>
          <w:rFonts w:ascii="Times New Roman" w:hAnsi="Times New Roman"/>
          <w:sz w:val="20"/>
          <w:szCs w:val="20"/>
        </w:rPr>
        <w:t>Wisconsin Card Sorting Test</w:t>
      </w:r>
      <w:r w:rsidRPr="003E3D8B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3E3D8B">
        <w:rPr>
          <w:rFonts w:ascii="Times New Roman" w:hAnsi="Times New Roman"/>
          <w:sz w:val="20"/>
          <w:szCs w:val="20"/>
          <w:vertAlign w:val="superscript"/>
          <w:lang w:val="en-US"/>
        </w:rPr>
        <w:t>a,</w:t>
      </w:r>
      <w:r w:rsidRPr="003E3D8B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3E3D8B">
        <w:rPr>
          <w:rFonts w:ascii="Times New Roman" w:hAnsi="Times New Roman" w:cs="Times New Roman"/>
          <w:color w:val="000000"/>
          <w:sz w:val="20"/>
          <w:szCs w:val="20"/>
          <w:lang w:val="en-US"/>
        </w:rPr>
        <w:t>Scores of 1–3 indicate high status and scores of 4 –5 indicate low status.</w:t>
      </w:r>
    </w:p>
    <w:sectPr w:rsidR="00641C0C" w:rsidRPr="003E3D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C1C"/>
    <w:rsid w:val="002B4B7A"/>
    <w:rsid w:val="002F6C1C"/>
    <w:rsid w:val="003C4C54"/>
    <w:rsid w:val="003E3D8B"/>
    <w:rsid w:val="00512CFF"/>
    <w:rsid w:val="005316F0"/>
    <w:rsid w:val="00641C0C"/>
    <w:rsid w:val="006A3B21"/>
    <w:rsid w:val="008463FF"/>
    <w:rsid w:val="00850291"/>
    <w:rsid w:val="009465FD"/>
    <w:rsid w:val="00C803C0"/>
    <w:rsid w:val="00C9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25B9E"/>
  <w15:chartTrackingRefBased/>
  <w15:docId w15:val="{0A2726BD-F01F-824E-B880-580960DB7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7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TAE YOUNG</dc:creator>
  <cp:keywords/>
  <dc:description/>
  <cp:lastModifiedBy>LEETAE YOUNG</cp:lastModifiedBy>
  <cp:revision>4</cp:revision>
  <dcterms:created xsi:type="dcterms:W3CDTF">2020-08-30T04:18:00Z</dcterms:created>
  <dcterms:modified xsi:type="dcterms:W3CDTF">2020-09-08T10:35:00Z</dcterms:modified>
</cp:coreProperties>
</file>